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5D3593" w:rsidR="00FB3483" w:rsidRDefault="00A6125C" w:rsidP="005979B8">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color w:val="auto"/>
                <w:sz w:val="18"/>
                <w:szCs w:val="18"/>
                <w:lang w:eastAsia="zh-CN"/>
              </w:rPr>
              <w:t>P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1E022B" w:rsidR="00FB3483" w:rsidRDefault="00A6125C" w:rsidP="005979B8">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2-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FF4382" w:rsidR="00FB3483" w:rsidRDefault="00A6125C" w:rsidP="005979B8">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4-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659897C" w:rsidR="00FB3483" w:rsidRDefault="00A6125C" w:rsidP="005979B8">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B7CCCA" w:rsidR="00FB3483" w:rsidRDefault="00A6125C" w:rsidP="005979B8">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86F584" w:rsidR="00FB3483" w:rsidRDefault="00A6125C" w:rsidP="005979B8">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7CC268" w:rsidR="00FB3483" w:rsidRDefault="00A6125C"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3CAEE3" w:rsidR="00FB3483" w:rsidRDefault="00A6125C" w:rsidP="005979B8">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0DE6AD" w:rsidR="00FB3483" w:rsidRDefault="00A6125C"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CCFA3E6" w:rsidR="00930A31" w:rsidRDefault="00A6125C"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CF68DA" w:rsidR="00930A31" w:rsidRDefault="00A6125C"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88E835" w:rsidR="00FB3483" w:rsidRDefault="00A6125C"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8</w:t>
            </w:r>
          </w:p>
        </w:tc>
      </w:tr>
      <w:tr w:rsidR="00A6125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6125C" w:rsidRDefault="00A6125C" w:rsidP="00A6125C">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6125C" w:rsidRDefault="00A6125C" w:rsidP="00A6125C">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87CE138"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A6125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A6125C" w:rsidRDefault="00A6125C" w:rsidP="00A6125C">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A6125C" w:rsidRDefault="00A6125C" w:rsidP="00A6125C">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D9090B"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A6125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A6125C" w:rsidRDefault="00A6125C" w:rsidP="00A612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A6125C" w:rsidRDefault="00A6125C" w:rsidP="00A6125C">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1DAF12"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A6125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A6125C" w:rsidRDefault="00A6125C" w:rsidP="00A612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A6125C" w:rsidRDefault="00A6125C" w:rsidP="00A6125C">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D22F7D"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A6125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A6125C" w:rsidRDefault="00A6125C" w:rsidP="00A612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A6125C" w:rsidRDefault="00A6125C" w:rsidP="00A6125C">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774A241"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A6125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A6125C" w:rsidRDefault="00A6125C" w:rsidP="00A612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A6125C" w:rsidRDefault="00A6125C" w:rsidP="00A6125C">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0817B46"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A6125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A6125C" w:rsidRDefault="00A6125C" w:rsidP="00A612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A6125C" w:rsidRDefault="00A6125C" w:rsidP="00A6125C">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62CFE0"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A6125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A6125C" w:rsidRDefault="00A6125C" w:rsidP="00A6125C">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A6125C" w:rsidRDefault="00A6125C" w:rsidP="00A6125C">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CD74A2"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A6125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6125C" w:rsidRDefault="00A6125C" w:rsidP="00A6125C">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6125C" w:rsidRDefault="00A6125C" w:rsidP="00A6125C">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0028EE"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7-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45CFCF" w:rsidR="00930A31" w:rsidRDefault="00A6125C" w:rsidP="005979B8">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8-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DD07CD" w:rsidR="00930A31" w:rsidRDefault="00A6125C"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9</w:t>
            </w:r>
          </w:p>
        </w:tc>
      </w:tr>
      <w:tr w:rsidR="00A6125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6125C" w:rsidRDefault="00A6125C" w:rsidP="00A6125C">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6125C" w:rsidRDefault="00A6125C" w:rsidP="00A6125C">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FD03424"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9</w:t>
            </w:r>
          </w:p>
        </w:tc>
      </w:tr>
      <w:tr w:rsidR="00A6125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6125C" w:rsidRDefault="00A6125C" w:rsidP="00A6125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6125C" w:rsidRDefault="00A6125C" w:rsidP="00A6125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9DA72BC" w:rsidR="00A6125C" w:rsidRDefault="00A6125C" w:rsidP="00A6125C">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9</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705491" w:rsidR="00FB3483" w:rsidRDefault="00A6125C" w:rsidP="005979B8">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9</w:t>
            </w:r>
          </w:p>
        </w:tc>
      </w:tr>
      <w:tr w:rsidR="00A6125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A6125C" w:rsidRDefault="00A6125C" w:rsidP="00A6125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A6125C" w:rsidRDefault="00A6125C" w:rsidP="00A6125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64DE04" w:rsidR="00A6125C" w:rsidRDefault="00A6125C" w:rsidP="00A6125C">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9</w:t>
            </w:r>
            <w:r>
              <w:rPr>
                <w:rFonts w:ascii="Times New Roman" w:hAnsi="Times New Roman" w:cs="Times New Roman" w:hint="eastAsia"/>
                <w:color w:val="auto"/>
                <w:sz w:val="18"/>
                <w:szCs w:val="18"/>
                <w:lang w:eastAsia="zh-CN"/>
              </w:rPr>
              <w:t>-10</w:t>
            </w:r>
          </w:p>
        </w:tc>
      </w:tr>
      <w:tr w:rsidR="00A6125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A6125C" w:rsidRDefault="00A6125C" w:rsidP="00A612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A6125C" w:rsidRDefault="00A6125C" w:rsidP="00A6125C">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F346280" w:rsidR="00A6125C" w:rsidRDefault="00A6125C" w:rsidP="00A6125C">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9</w:t>
            </w:r>
            <w:r>
              <w:rPr>
                <w:rFonts w:ascii="Times New Roman" w:hAnsi="Times New Roman" w:cs="Times New Roman" w:hint="eastAsia"/>
                <w:color w:val="auto"/>
                <w:sz w:val="18"/>
                <w:szCs w:val="18"/>
                <w:lang w:eastAsia="zh-CN"/>
              </w:rPr>
              <w:t>-10</w:t>
            </w:r>
          </w:p>
        </w:tc>
      </w:tr>
      <w:tr w:rsidR="00A6125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A6125C" w:rsidRDefault="00A6125C" w:rsidP="00A612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A6125C" w:rsidRDefault="00A6125C" w:rsidP="00A6125C">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445B3C" w:rsidR="00A6125C" w:rsidRDefault="00A6125C" w:rsidP="00A6125C">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9</w:t>
            </w:r>
            <w:r>
              <w:rPr>
                <w:rFonts w:ascii="Times New Roman" w:hAnsi="Times New Roman" w:cs="Times New Roman" w:hint="eastAsia"/>
                <w:color w:val="auto"/>
                <w:sz w:val="18"/>
                <w:szCs w:val="18"/>
                <w:lang w:eastAsia="zh-CN"/>
              </w:rPr>
              <w:t>-10</w:t>
            </w:r>
          </w:p>
        </w:tc>
      </w:tr>
      <w:tr w:rsidR="00A6125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A6125C" w:rsidRDefault="00A6125C" w:rsidP="00A6125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A6125C" w:rsidRDefault="00A6125C" w:rsidP="00A6125C">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EDA60C" w:rsidR="00A6125C" w:rsidRDefault="00A6125C" w:rsidP="00A6125C">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10</w:t>
            </w:r>
          </w:p>
        </w:tc>
      </w:tr>
      <w:tr w:rsidR="00A6125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A6125C" w:rsidRDefault="00A6125C" w:rsidP="00A6125C">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A6125C" w:rsidRDefault="00A6125C" w:rsidP="00A6125C">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FD4B1B" w:rsidR="00A6125C" w:rsidRDefault="00A6125C" w:rsidP="00A6125C">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10-11</w:t>
            </w:r>
          </w:p>
        </w:tc>
      </w:tr>
      <w:tr w:rsidR="00A6125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6125C" w:rsidRDefault="00A6125C" w:rsidP="00A6125C">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6125C" w:rsidRDefault="00A6125C" w:rsidP="00A6125C">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6125C" w:rsidRDefault="00A6125C" w:rsidP="00A6125C">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908A095" w:rsidR="00A6125C" w:rsidRDefault="00A6125C" w:rsidP="00A6125C">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10-1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8FAFF7" w:rsidR="00930A31" w:rsidRDefault="00257301" w:rsidP="00077B44">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1</w:t>
            </w:r>
            <w:r>
              <w:rPr>
                <w:rFonts w:ascii="Times New Roman" w:hAnsi="Times New Roman" w:cs="Times New Roman" w:hint="eastAsia"/>
                <w:color w:val="auto"/>
                <w:sz w:val="18"/>
                <w:szCs w:val="18"/>
                <w:lang w:eastAsia="zh-CN"/>
              </w:rPr>
              <w:t>1</w:t>
            </w:r>
          </w:p>
        </w:tc>
      </w:tr>
      <w:tr w:rsidR="0025730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57301" w:rsidRDefault="00257301" w:rsidP="002573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57301" w:rsidRDefault="00257301" w:rsidP="0025730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57301" w:rsidRDefault="00257301" w:rsidP="0025730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37C52A" w:rsidR="00257301" w:rsidRDefault="00257301" w:rsidP="00257301">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1</w:t>
            </w:r>
            <w:r>
              <w:rPr>
                <w:rFonts w:ascii="Times New Roman" w:hAnsi="Times New Roman" w:cs="Times New Roman" w:hint="eastAsia"/>
                <w:color w:val="auto"/>
                <w:sz w:val="18"/>
                <w:szCs w:val="18"/>
                <w:lang w:eastAsia="zh-CN"/>
              </w:rPr>
              <w:t>1-13</w:t>
            </w:r>
          </w:p>
        </w:tc>
      </w:tr>
      <w:tr w:rsidR="0025730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57301" w:rsidRDefault="00257301" w:rsidP="002573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57301" w:rsidRDefault="00257301" w:rsidP="0025730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57301" w:rsidRDefault="00257301" w:rsidP="0025730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23035A" w:rsidR="00257301" w:rsidRDefault="00257301" w:rsidP="00257301">
            <w:pPr>
              <w:pStyle w:val="Default"/>
              <w:spacing w:before="40" w:after="40"/>
              <w:rPr>
                <w:rFonts w:ascii="Arial" w:hAnsi="Arial" w:cs="Arial"/>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1</w:t>
            </w:r>
            <w:r>
              <w:rPr>
                <w:rFonts w:ascii="Times New Roman" w:hAnsi="Times New Roman" w:cs="Times New Roman" w:hint="eastAsia"/>
                <w:color w:val="auto"/>
                <w:sz w:val="18"/>
                <w:szCs w:val="18"/>
                <w:lang w:eastAsia="zh-CN"/>
              </w:rPr>
              <w:t>4</w:t>
            </w:r>
          </w:p>
        </w:tc>
      </w:tr>
      <w:tr w:rsidR="0025730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57301" w:rsidRDefault="00257301" w:rsidP="0025730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57301" w:rsidRDefault="00257301" w:rsidP="0025730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57301" w:rsidRDefault="00257301" w:rsidP="0025730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FFF2F7A" w:rsidR="00257301" w:rsidRDefault="00257301" w:rsidP="00257301">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1</w:t>
            </w:r>
            <w:r>
              <w:rPr>
                <w:rFonts w:ascii="Times New Roman" w:hAnsi="Times New Roman" w:cs="Times New Roman" w:hint="eastAsia"/>
                <w:color w:val="auto"/>
                <w:sz w:val="18"/>
                <w:szCs w:val="18"/>
                <w:lang w:eastAsia="zh-CN"/>
              </w:rPr>
              <w:t>3-1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D001E9" w:rsidR="00930A31" w:rsidRDefault="00257301" w:rsidP="00077B44">
            <w:pPr>
              <w:pStyle w:val="Default"/>
              <w:spacing w:before="40" w:after="40"/>
              <w:rPr>
                <w:rFonts w:ascii="Arial" w:hAnsi="Arial" w:cs="Arial" w:hint="eastAsia"/>
                <w:color w:val="auto"/>
                <w:sz w:val="18"/>
                <w:szCs w:val="18"/>
              </w:rPr>
            </w:pPr>
            <w:r>
              <w:rPr>
                <w:rFonts w:ascii="Times New Roman" w:hAnsi="Times New Roman" w:cs="Times New Roman"/>
                <w:color w:val="auto"/>
                <w:sz w:val="18"/>
                <w:szCs w:val="18"/>
                <w:lang w:eastAsia="zh-CN"/>
              </w:rPr>
              <w:t>P</w:t>
            </w:r>
            <w:r>
              <w:rPr>
                <w:rFonts w:ascii="Times New Roman" w:hAnsi="Times New Roman" w:cs="Times New Roman" w:hint="eastAsia"/>
                <w:color w:val="auto"/>
                <w:sz w:val="18"/>
                <w:szCs w:val="18"/>
                <w:lang w:eastAsia="zh-CN"/>
              </w:rPr>
              <w:t>6</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E604A2" w:rsidR="00930A31" w:rsidRDefault="0025730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4CB583" w:rsidR="00930A31" w:rsidRDefault="0025730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DC2355" w:rsidR="00077B44" w:rsidRDefault="0025730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3B9D9B" w:rsidR="00077B44" w:rsidRDefault="00257301"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473B53" w:rsidR="00077B44" w:rsidRDefault="00257301"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406D70" w14:textId="77777777" w:rsidR="00947A75" w:rsidRDefault="00947A75">
      <w:r>
        <w:separator/>
      </w:r>
    </w:p>
  </w:endnote>
  <w:endnote w:type="continuationSeparator" w:id="0">
    <w:p w14:paraId="1FF20CEB" w14:textId="77777777" w:rsidR="00947A75" w:rsidRDefault="00947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1C77A7" w14:textId="77777777" w:rsidR="00947A75" w:rsidRDefault="00947A75">
      <w:r>
        <w:separator/>
      </w:r>
    </w:p>
  </w:footnote>
  <w:footnote w:type="continuationSeparator" w:id="0">
    <w:p w14:paraId="17E9E0D1" w14:textId="77777777" w:rsidR="00947A75" w:rsidRDefault="00947A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372"/>
    <w:rsid w:val="00077B44"/>
    <w:rsid w:val="00152CDB"/>
    <w:rsid w:val="0018323E"/>
    <w:rsid w:val="00190C83"/>
    <w:rsid w:val="002275F3"/>
    <w:rsid w:val="00246C93"/>
    <w:rsid w:val="00256BAF"/>
    <w:rsid w:val="00257301"/>
    <w:rsid w:val="002A2A06"/>
    <w:rsid w:val="003103C2"/>
    <w:rsid w:val="003516AD"/>
    <w:rsid w:val="00363B8D"/>
    <w:rsid w:val="003760FB"/>
    <w:rsid w:val="003B79FF"/>
    <w:rsid w:val="003C7ACE"/>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47A75"/>
    <w:rsid w:val="009827E5"/>
    <w:rsid w:val="00A215D2"/>
    <w:rsid w:val="00A6125C"/>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057</Words>
  <Characters>603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o Zhang</cp:lastModifiedBy>
  <cp:revision>27</cp:revision>
  <cp:lastPrinted>2020-11-24T03:02:00Z</cp:lastPrinted>
  <dcterms:created xsi:type="dcterms:W3CDTF">2020-11-24T03:02:00Z</dcterms:created>
  <dcterms:modified xsi:type="dcterms:W3CDTF">2024-09-04T11:35:00Z</dcterms:modified>
</cp:coreProperties>
</file>